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80B3C6" w14:textId="43CF586D" w:rsidR="0024201F" w:rsidRPr="0024201F" w:rsidRDefault="0024201F" w:rsidP="0024201F">
      <w:pPr>
        <w:keepNext/>
        <w:spacing w:before="120" w:after="120" w:line="360" w:lineRule="auto"/>
        <w:outlineLvl w:val="1"/>
        <w:rPr>
          <w:rFonts w:ascii="Times New Roman" w:eastAsia="Calibri" w:hAnsi="Times New Roman" w:cs="Times New Roman"/>
          <w:b/>
        </w:rPr>
      </w:pPr>
      <w:r w:rsidRPr="0024201F">
        <w:rPr>
          <w:rFonts w:ascii="Times New Roman" w:eastAsia="Calibri" w:hAnsi="Times New Roman" w:cs="Times New Roman"/>
          <w:b/>
        </w:rPr>
        <w:t>S2 Table</w:t>
      </w:r>
      <w:r w:rsidR="006B0570">
        <w:rPr>
          <w:rFonts w:ascii="Times New Roman" w:eastAsia="Calibri" w:hAnsi="Times New Roman" w:cs="Times New Roman"/>
          <w:b/>
        </w:rPr>
        <w:t>.</w:t>
      </w:r>
      <w:r w:rsidRPr="0024201F">
        <w:rPr>
          <w:rFonts w:ascii="Times New Roman" w:eastAsia="Calibri" w:hAnsi="Times New Roman" w:cs="Times New Roman"/>
          <w:b/>
        </w:rPr>
        <w:t xml:space="preserve"> Additional sensitivity analyses for the cost per child</w:t>
      </w:r>
      <w:r w:rsidR="006B0570">
        <w:rPr>
          <w:rFonts w:ascii="Times New Roman" w:eastAsia="Calibri" w:hAnsi="Times New Roman" w:cs="Times New Roman"/>
          <w:b/>
        </w:rPr>
        <w:t>.</w:t>
      </w:r>
      <w:bookmarkStart w:id="0" w:name="_GoBack"/>
      <w:bookmarkEnd w:id="0"/>
      <w:r w:rsidRPr="0024201F">
        <w:rPr>
          <w:rFonts w:ascii="Times New Roman" w:eastAsia="Calibri" w:hAnsi="Times New Roman" w:cs="Times New Roman"/>
          <w:b/>
        </w:rPr>
        <w:t xml:space="preserve"> </w:t>
      </w:r>
    </w:p>
    <w:tbl>
      <w:tblPr>
        <w:tblW w:w="10527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3145"/>
        <w:gridCol w:w="1280"/>
        <w:gridCol w:w="1704"/>
        <w:gridCol w:w="1841"/>
        <w:gridCol w:w="993"/>
        <w:gridCol w:w="1564"/>
      </w:tblGrid>
      <w:tr w:rsidR="0024201F" w:rsidRPr="0024201F" w14:paraId="1B5AA2BF" w14:textId="77777777" w:rsidTr="005F3087">
        <w:trPr>
          <w:trHeight w:val="216"/>
        </w:trPr>
        <w:tc>
          <w:tcPr>
            <w:tcW w:w="31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D47CD1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C55057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A80175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4CB5E7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Strategy cost per child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EB34F0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24201F" w:rsidRPr="0024201F" w14:paraId="347115FC" w14:textId="77777777" w:rsidTr="005F3087">
        <w:trPr>
          <w:trHeight w:val="216"/>
        </w:trPr>
        <w:tc>
          <w:tcPr>
            <w:tcW w:w="31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23EC4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CEED0C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Total surgery cost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8CB57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Surgery cost per child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4D843F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 xml:space="preserve">Deadly Ears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75535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MTESS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C9085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ICER</w:t>
            </w:r>
          </w:p>
        </w:tc>
      </w:tr>
      <w:tr w:rsidR="0024201F" w:rsidRPr="0024201F" w14:paraId="50EEAD71" w14:textId="77777777" w:rsidTr="005F3087">
        <w:trPr>
          <w:trHeight w:val="216"/>
        </w:trPr>
        <w:tc>
          <w:tcPr>
            <w:tcW w:w="3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652BF3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  <w:t xml:space="preserve">Original estimate </w:t>
            </w:r>
          </w:p>
          <w:p w14:paraId="51540D73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  <w:t xml:space="preserve">(4 trips per year, 128 hours annually) 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94DE81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  <w:t>$379,023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8B9A8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  <w:t>$2,369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671DBF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  <w:t>$6,23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D1FAD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  <w:t>$6,262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E4E9EC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  <w:t>$656</w:t>
            </w:r>
          </w:p>
        </w:tc>
      </w:tr>
      <w:tr w:rsidR="0024201F" w:rsidRPr="0024201F" w14:paraId="1A95C1D6" w14:textId="77777777" w:rsidTr="005F3087">
        <w:trPr>
          <w:trHeight w:val="216"/>
        </w:trPr>
        <w:tc>
          <w:tcPr>
            <w:tcW w:w="31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80B66B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Updated estimate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E31611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D252EF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C45C9D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21B8F2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C0E172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24201F" w:rsidRPr="0024201F" w14:paraId="18652A45" w14:textId="77777777" w:rsidTr="005F3087">
        <w:trPr>
          <w:trHeight w:val="216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7E39E61C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ind w:left="209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  <w:t>1. Staff hours reduced to 25% of the original estimates, updated other cost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E3DC94B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  <w:t>$180,88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360054E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  <w:t>$2,26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45B870FB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  <w:t>$6,2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D31989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  <w:t>$6,25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70877A21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  <w:t>$507</w:t>
            </w:r>
          </w:p>
        </w:tc>
      </w:tr>
      <w:tr w:rsidR="0024201F" w:rsidRPr="0024201F" w14:paraId="13AEED30" w14:textId="77777777" w:rsidTr="005F3087">
        <w:trPr>
          <w:trHeight w:val="216"/>
        </w:trPr>
        <w:tc>
          <w:tcPr>
            <w:tcW w:w="4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34A4A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ind w:left="209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  <w:t xml:space="preserve">2. Surgery cost per child of $340 </w:t>
            </w:r>
          </w:p>
          <w:p w14:paraId="0B16060D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ind w:left="209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  <w:t>(6 times less than the original value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6F2DC4A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  <w:t>$34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0DF9EC3C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  <w:t>$6,1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E87C1C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  <w:t>$6,03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3CEE0E7F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  <w:t>MTESS dominant</w:t>
            </w:r>
          </w:p>
        </w:tc>
      </w:tr>
      <w:tr w:rsidR="0024201F" w:rsidRPr="0024201F" w14:paraId="43FF65FD" w14:textId="77777777" w:rsidTr="005F3087">
        <w:trPr>
          <w:trHeight w:val="216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38CE161E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ind w:left="209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  <w:t>3. Additional ranges of values of surgical cost per chil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53341E8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A744649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49B932AA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D97CEC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29A496C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24201F" w:rsidRPr="0024201F" w14:paraId="017C501C" w14:textId="77777777" w:rsidTr="005F3087">
        <w:trPr>
          <w:trHeight w:val="216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37F865C4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ind w:left="492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  <w:t>$5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F64D549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A573D7D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  <w:t>$50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2FDEDACC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  <w:t>$6,1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7C9DA7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  <w:t>$6,04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2EB8C578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  <w:t>MTESS dominant</w:t>
            </w:r>
          </w:p>
        </w:tc>
      </w:tr>
      <w:tr w:rsidR="0024201F" w:rsidRPr="0024201F" w14:paraId="2B95E284" w14:textId="77777777" w:rsidTr="005F3087">
        <w:trPr>
          <w:trHeight w:val="216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1919E88A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ind w:left="492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  <w:t>$1,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1FAA99D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849A2D8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  <w:t>$1,00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1BF92082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  <w:t>$6,1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60E9E7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  <w:t>$6,10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3FA121F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  <w:t>MTESS dominant</w:t>
            </w:r>
          </w:p>
        </w:tc>
      </w:tr>
      <w:tr w:rsidR="0024201F" w:rsidRPr="0024201F" w14:paraId="70851323" w14:textId="77777777" w:rsidTr="005F3087">
        <w:trPr>
          <w:trHeight w:val="216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301F9EB9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ind w:left="492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  <w:t>$1,5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818DE99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D2060AE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  <w:t>$1,50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5E29EFE4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  <w:t>$1,6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E4E143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  <w:t>$6,16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2CA27C3E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  <w:t>MTESS dominant</w:t>
            </w:r>
          </w:p>
        </w:tc>
      </w:tr>
      <w:tr w:rsidR="0024201F" w:rsidRPr="0024201F" w14:paraId="68686806" w14:textId="77777777" w:rsidTr="005F3087">
        <w:trPr>
          <w:trHeight w:val="216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3C3C23E5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ind w:left="492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  <w:t>$2,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A39DD88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8F4A656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  <w:t>$2,00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6C9E1BB7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  <w:t>$6,2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9A1998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  <w:t>$6,21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AD49518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  <w:t>$148</w:t>
            </w:r>
          </w:p>
        </w:tc>
      </w:tr>
      <w:tr w:rsidR="0024201F" w:rsidRPr="0024201F" w14:paraId="03F9F4D1" w14:textId="77777777" w:rsidTr="005F3087">
        <w:trPr>
          <w:trHeight w:val="216"/>
        </w:trPr>
        <w:tc>
          <w:tcPr>
            <w:tcW w:w="3145" w:type="dxa"/>
            <w:tcBorders>
              <w:top w:val="nil"/>
              <w:left w:val="nil"/>
              <w:right w:val="nil"/>
            </w:tcBorders>
          </w:tcPr>
          <w:p w14:paraId="086B91C3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ind w:left="492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  <w:t>$2,500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</w:tcPr>
          <w:p w14:paraId="21C3A8AE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</w:tcPr>
          <w:p w14:paraId="6A2ACF95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  <w:t>$2,500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</w:tcPr>
          <w:p w14:paraId="076A8610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  <w:t>$6,27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1CA5BBC0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  <w:t>$6,242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</w:tcPr>
          <w:p w14:paraId="1D208779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  <w:t>$836</w:t>
            </w:r>
          </w:p>
        </w:tc>
      </w:tr>
      <w:tr w:rsidR="0024201F" w:rsidRPr="0024201F" w14:paraId="08D99299" w14:textId="77777777" w:rsidTr="005F3087">
        <w:trPr>
          <w:trHeight w:val="216"/>
        </w:trPr>
        <w:tc>
          <w:tcPr>
            <w:tcW w:w="31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1B0D2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ind w:left="492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  <w:t>$3,0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59394A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78CEB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  <w:t>$3,000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606B0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  <w:t>$6,3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B5652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  <w:t>$6,27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B4D18" w14:textId="77777777" w:rsidR="0024201F" w:rsidRPr="0024201F" w:rsidRDefault="0024201F" w:rsidP="002420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24201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AU"/>
              </w:rPr>
              <w:t>$1,524</w:t>
            </w:r>
          </w:p>
        </w:tc>
      </w:tr>
    </w:tbl>
    <w:p w14:paraId="0875454A" w14:textId="77777777" w:rsidR="0024201F" w:rsidRDefault="0024201F"/>
    <w:sectPr w:rsidR="002420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01F"/>
    <w:rsid w:val="0024201F"/>
    <w:rsid w:val="006B0570"/>
    <w:rsid w:val="00A72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3ABB7"/>
  <w15:chartTrackingRefBased/>
  <w15:docId w15:val="{E34D59FA-DDDD-4598-A34E-02610312F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y Hilling</dc:creator>
  <cp:keywords/>
  <dc:description/>
  <cp:lastModifiedBy>Abby Hilling</cp:lastModifiedBy>
  <cp:revision>2</cp:revision>
  <dcterms:created xsi:type="dcterms:W3CDTF">2020-05-07T23:45:00Z</dcterms:created>
  <dcterms:modified xsi:type="dcterms:W3CDTF">2020-05-14T16:39:00Z</dcterms:modified>
</cp:coreProperties>
</file>